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2D1E7" w14:textId="1CD50DAE" w:rsidR="00594E60" w:rsidRPr="00573B80" w:rsidRDefault="00873983" w:rsidP="00594E6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 </w:t>
      </w:r>
      <w:r w:rsidR="00594E60" w:rsidRPr="00573B80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S1</w:t>
      </w:r>
      <w:r w:rsidR="00594E60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proofErr w:type="spellStart"/>
      <w:r w:rsidR="00594E60">
        <w:rPr>
          <w:rFonts w:ascii="Times New Roman" w:hAnsi="Times New Roman" w:cs="Times New Roman"/>
          <w:b/>
          <w:sz w:val="24"/>
          <w:szCs w:val="24"/>
          <w:lang w:val="en-AU"/>
        </w:rPr>
        <w:t>Immunohistochemical</w:t>
      </w:r>
      <w:proofErr w:type="spellEnd"/>
      <w:r w:rsidR="00594E60">
        <w:rPr>
          <w:rFonts w:ascii="Times New Roman" w:hAnsi="Times New Roman" w:cs="Times New Roman"/>
          <w:b/>
          <w:sz w:val="24"/>
          <w:szCs w:val="24"/>
          <w:lang w:val="en-AU"/>
        </w:rPr>
        <w:t xml:space="preserve"> expression (in percentage) of selected protein targets in </w:t>
      </w:r>
      <w:r w:rsidR="00594E60" w:rsidRPr="00573B80">
        <w:rPr>
          <w:rFonts w:ascii="Times New Roman" w:hAnsi="Times New Roman" w:cs="Times New Roman"/>
          <w:b/>
          <w:sz w:val="24"/>
          <w:szCs w:val="24"/>
          <w:lang w:val="en-AU"/>
        </w:rPr>
        <w:t>MMMT-O and HGSOC</w:t>
      </w:r>
      <w:bookmarkStart w:id="0" w:name="_GoBack"/>
      <w:bookmarkEnd w:id="0"/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4394"/>
        <w:gridCol w:w="1276"/>
        <w:gridCol w:w="1134"/>
        <w:gridCol w:w="992"/>
      </w:tblGrid>
      <w:tr w:rsidR="00594E60" w:rsidRPr="00873983" w14:paraId="74C44E41" w14:textId="77777777" w:rsidTr="00B3124B">
        <w:tc>
          <w:tcPr>
            <w:tcW w:w="5778" w:type="dxa"/>
            <w:gridSpan w:val="2"/>
          </w:tcPr>
          <w:p w14:paraId="211B62A9" w14:textId="77777777" w:rsidR="00594E60" w:rsidRPr="0021721F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Target protein</w:t>
            </w:r>
          </w:p>
        </w:tc>
        <w:tc>
          <w:tcPr>
            <w:tcW w:w="3402" w:type="dxa"/>
            <w:gridSpan w:val="3"/>
          </w:tcPr>
          <w:p w14:paraId="32A4BBC5" w14:textId="77777777" w:rsidR="00594E60" w:rsidRPr="0021721F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E</w:t>
            </w:r>
            <w:r w:rsidRPr="00D5230B">
              <w:rPr>
                <w:rFonts w:ascii="Times New Roman" w:hAnsi="Times New Roman" w:cs="Times New Roman"/>
                <w:b/>
                <w:lang w:val="en-AU"/>
              </w:rPr>
              <w:t>xpression (%)</w:t>
            </w:r>
          </w:p>
        </w:tc>
      </w:tr>
      <w:tr w:rsidR="00594E60" w:rsidRPr="00873983" w14:paraId="38948FF7" w14:textId="77777777" w:rsidTr="00B3124B">
        <w:tc>
          <w:tcPr>
            <w:tcW w:w="1384" w:type="dxa"/>
          </w:tcPr>
          <w:p w14:paraId="29FAFDB7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lang w:val="en-AU"/>
              </w:rPr>
              <w:t>Short name</w:t>
            </w:r>
          </w:p>
        </w:tc>
        <w:tc>
          <w:tcPr>
            <w:tcW w:w="4394" w:type="dxa"/>
          </w:tcPr>
          <w:p w14:paraId="1CE410C0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Full name</w:t>
            </w:r>
          </w:p>
        </w:tc>
        <w:tc>
          <w:tcPr>
            <w:tcW w:w="1276" w:type="dxa"/>
          </w:tcPr>
          <w:p w14:paraId="74636339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lang w:val="en-AU"/>
              </w:rPr>
              <w:t>MMMT-O</w:t>
            </w:r>
          </w:p>
        </w:tc>
        <w:tc>
          <w:tcPr>
            <w:tcW w:w="1134" w:type="dxa"/>
          </w:tcPr>
          <w:p w14:paraId="23E27ADE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lang w:val="en-AU"/>
              </w:rPr>
              <w:t>HGSOC</w:t>
            </w:r>
          </w:p>
        </w:tc>
        <w:tc>
          <w:tcPr>
            <w:tcW w:w="992" w:type="dxa"/>
          </w:tcPr>
          <w:p w14:paraId="4290658C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i/>
                <w:lang w:val="en-AU"/>
              </w:rPr>
              <w:t>P</w:t>
            </w:r>
            <w:r w:rsidRPr="0089462D">
              <w:rPr>
                <w:rFonts w:ascii="Times New Roman" w:hAnsi="Times New Roman" w:cs="Times New Roman"/>
                <w:b/>
                <w:lang w:val="en-AU"/>
              </w:rPr>
              <w:t>-value</w:t>
            </w:r>
          </w:p>
        </w:tc>
      </w:tr>
      <w:tr w:rsidR="00594E60" w:rsidRPr="00873983" w14:paraId="570F5BF6" w14:textId="77777777" w:rsidTr="00B3124B">
        <w:tc>
          <w:tcPr>
            <w:tcW w:w="1384" w:type="dxa"/>
            <w:vAlign w:val="bottom"/>
          </w:tcPr>
          <w:p w14:paraId="3663C3FC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ER</w:t>
            </w:r>
          </w:p>
        </w:tc>
        <w:tc>
          <w:tcPr>
            <w:tcW w:w="4394" w:type="dxa"/>
          </w:tcPr>
          <w:p w14:paraId="2C625870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1C19DD">
              <w:rPr>
                <w:rFonts w:ascii="Times New Roman" w:hAnsi="Times New Roman" w:cs="Times New Roman"/>
                <w:lang w:val="en-GB"/>
              </w:rPr>
              <w:t>Estrogen</w:t>
            </w:r>
            <w:proofErr w:type="spellEnd"/>
            <w:r w:rsidRPr="001C19DD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  <w:tc>
          <w:tcPr>
            <w:tcW w:w="1276" w:type="dxa"/>
          </w:tcPr>
          <w:p w14:paraId="53E79BE0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9.3</w:t>
            </w:r>
          </w:p>
        </w:tc>
        <w:tc>
          <w:tcPr>
            <w:tcW w:w="1134" w:type="dxa"/>
          </w:tcPr>
          <w:p w14:paraId="7753BC62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47.5</w:t>
            </w:r>
          </w:p>
        </w:tc>
        <w:tc>
          <w:tcPr>
            <w:tcW w:w="992" w:type="dxa"/>
          </w:tcPr>
          <w:p w14:paraId="626EFDE6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0.0006</w:t>
            </w:r>
          </w:p>
        </w:tc>
      </w:tr>
      <w:tr w:rsidR="00594E60" w:rsidRPr="005D1D70" w14:paraId="12B5A3DA" w14:textId="77777777" w:rsidTr="00B3124B">
        <w:tc>
          <w:tcPr>
            <w:tcW w:w="1384" w:type="dxa"/>
            <w:vAlign w:val="bottom"/>
          </w:tcPr>
          <w:p w14:paraId="0347CC6E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MGMT</w:t>
            </w:r>
          </w:p>
        </w:tc>
        <w:tc>
          <w:tcPr>
            <w:tcW w:w="4394" w:type="dxa"/>
          </w:tcPr>
          <w:p w14:paraId="747A4630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O6-Methylguanin-DNA-methyltransferase</w:t>
            </w:r>
          </w:p>
        </w:tc>
        <w:tc>
          <w:tcPr>
            <w:tcW w:w="1276" w:type="dxa"/>
          </w:tcPr>
          <w:p w14:paraId="11E3A26B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55.9</w:t>
            </w:r>
          </w:p>
        </w:tc>
        <w:tc>
          <w:tcPr>
            <w:tcW w:w="1134" w:type="dxa"/>
          </w:tcPr>
          <w:p w14:paraId="64DA9A64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21.9</w:t>
            </w:r>
          </w:p>
        </w:tc>
        <w:tc>
          <w:tcPr>
            <w:tcW w:w="992" w:type="dxa"/>
          </w:tcPr>
          <w:p w14:paraId="3161DF06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&lt;0.0001</w:t>
            </w:r>
          </w:p>
        </w:tc>
      </w:tr>
      <w:tr w:rsidR="00594E60" w:rsidRPr="005D1D70" w14:paraId="79E7E37A" w14:textId="77777777" w:rsidTr="00B3124B">
        <w:tc>
          <w:tcPr>
            <w:tcW w:w="1384" w:type="dxa"/>
            <w:vAlign w:val="bottom"/>
          </w:tcPr>
          <w:p w14:paraId="5D5B9E49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RRMI</w:t>
            </w:r>
          </w:p>
        </w:tc>
        <w:tc>
          <w:tcPr>
            <w:tcW w:w="4394" w:type="dxa"/>
          </w:tcPr>
          <w:p w14:paraId="1ED44A49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Ribonucleotide reductase catalytic subunit M1</w:t>
            </w:r>
          </w:p>
        </w:tc>
        <w:tc>
          <w:tcPr>
            <w:tcW w:w="1276" w:type="dxa"/>
          </w:tcPr>
          <w:p w14:paraId="51329E59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134" w:type="dxa"/>
          </w:tcPr>
          <w:p w14:paraId="1DF18F48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75.1</w:t>
            </w:r>
          </w:p>
        </w:tc>
        <w:tc>
          <w:tcPr>
            <w:tcW w:w="992" w:type="dxa"/>
          </w:tcPr>
          <w:p w14:paraId="5712738E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&lt;0.0001</w:t>
            </w:r>
          </w:p>
        </w:tc>
      </w:tr>
      <w:tr w:rsidR="00594E60" w:rsidRPr="005D1D70" w14:paraId="6198C0B2" w14:textId="77777777" w:rsidTr="00B3124B">
        <w:tc>
          <w:tcPr>
            <w:tcW w:w="1384" w:type="dxa"/>
            <w:vAlign w:val="bottom"/>
          </w:tcPr>
          <w:p w14:paraId="500EB7CE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AR</w:t>
            </w:r>
          </w:p>
        </w:tc>
        <w:tc>
          <w:tcPr>
            <w:tcW w:w="4394" w:type="dxa"/>
          </w:tcPr>
          <w:p w14:paraId="5FAE36AC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Androgen Receptor</w:t>
            </w:r>
          </w:p>
        </w:tc>
        <w:tc>
          <w:tcPr>
            <w:tcW w:w="1276" w:type="dxa"/>
          </w:tcPr>
          <w:p w14:paraId="39744059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20.4</w:t>
            </w:r>
          </w:p>
        </w:tc>
        <w:tc>
          <w:tcPr>
            <w:tcW w:w="1134" w:type="dxa"/>
          </w:tcPr>
          <w:p w14:paraId="3BD56455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992" w:type="dxa"/>
          </w:tcPr>
          <w:p w14:paraId="0476EE18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&lt;0.0001</w:t>
            </w:r>
          </w:p>
        </w:tc>
      </w:tr>
      <w:tr w:rsidR="00594E60" w:rsidRPr="005D1D70" w14:paraId="6FE19C09" w14:textId="77777777" w:rsidTr="00B3124B">
        <w:tc>
          <w:tcPr>
            <w:tcW w:w="1384" w:type="dxa"/>
            <w:vAlign w:val="bottom"/>
          </w:tcPr>
          <w:p w14:paraId="3C254C6C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TUBB3</w:t>
            </w:r>
          </w:p>
        </w:tc>
        <w:tc>
          <w:tcPr>
            <w:tcW w:w="4394" w:type="dxa"/>
          </w:tcPr>
          <w:p w14:paraId="7DF1AA51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Tubulin beta-3 chain</w:t>
            </w:r>
          </w:p>
        </w:tc>
        <w:tc>
          <w:tcPr>
            <w:tcW w:w="1276" w:type="dxa"/>
          </w:tcPr>
          <w:p w14:paraId="3B1FD286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47.4</w:t>
            </w:r>
          </w:p>
        </w:tc>
        <w:tc>
          <w:tcPr>
            <w:tcW w:w="1134" w:type="dxa"/>
          </w:tcPr>
          <w:p w14:paraId="4EDC2423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66.4</w:t>
            </w:r>
          </w:p>
        </w:tc>
        <w:tc>
          <w:tcPr>
            <w:tcW w:w="992" w:type="dxa"/>
          </w:tcPr>
          <w:p w14:paraId="6E633B2A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0.0029</w:t>
            </w:r>
          </w:p>
        </w:tc>
      </w:tr>
      <w:tr w:rsidR="00594E60" w:rsidRPr="005D1D70" w14:paraId="03CA7957" w14:textId="77777777" w:rsidTr="00B3124B">
        <w:tc>
          <w:tcPr>
            <w:tcW w:w="1384" w:type="dxa"/>
            <w:vAlign w:val="bottom"/>
          </w:tcPr>
          <w:p w14:paraId="3D2C071F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ALK</w:t>
            </w:r>
          </w:p>
        </w:tc>
        <w:tc>
          <w:tcPr>
            <w:tcW w:w="4394" w:type="dxa"/>
          </w:tcPr>
          <w:p w14:paraId="5D1A01DB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Anaplastic lymphoma kinase</w:t>
            </w:r>
          </w:p>
        </w:tc>
        <w:tc>
          <w:tcPr>
            <w:tcW w:w="1276" w:type="dxa"/>
          </w:tcPr>
          <w:p w14:paraId="49C62758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27.3</w:t>
            </w:r>
          </w:p>
        </w:tc>
        <w:tc>
          <w:tcPr>
            <w:tcW w:w="1134" w:type="dxa"/>
          </w:tcPr>
          <w:p w14:paraId="51E02D50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992" w:type="dxa"/>
          </w:tcPr>
          <w:p w14:paraId="203747CE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&lt;0.0001</w:t>
            </w:r>
          </w:p>
        </w:tc>
      </w:tr>
      <w:tr w:rsidR="00594E60" w:rsidRPr="005D1D70" w14:paraId="036CE621" w14:textId="77777777" w:rsidTr="00B3124B">
        <w:tc>
          <w:tcPr>
            <w:tcW w:w="1384" w:type="dxa"/>
            <w:vAlign w:val="bottom"/>
          </w:tcPr>
          <w:p w14:paraId="099DA75F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EGFR</w:t>
            </w:r>
          </w:p>
        </w:tc>
        <w:tc>
          <w:tcPr>
            <w:tcW w:w="4394" w:type="dxa"/>
          </w:tcPr>
          <w:p w14:paraId="002A93CC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Epidermal growth factor receptor</w:t>
            </w:r>
          </w:p>
        </w:tc>
        <w:tc>
          <w:tcPr>
            <w:tcW w:w="1276" w:type="dxa"/>
          </w:tcPr>
          <w:p w14:paraId="7C74B9FE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59.2</w:t>
            </w:r>
          </w:p>
        </w:tc>
        <w:tc>
          <w:tcPr>
            <w:tcW w:w="1134" w:type="dxa"/>
          </w:tcPr>
          <w:p w14:paraId="25105105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42.2</w:t>
            </w:r>
          </w:p>
        </w:tc>
        <w:tc>
          <w:tcPr>
            <w:tcW w:w="992" w:type="dxa"/>
          </w:tcPr>
          <w:p w14:paraId="7E00E562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0.0066</w:t>
            </w:r>
          </w:p>
        </w:tc>
      </w:tr>
      <w:tr w:rsidR="00594E60" w:rsidRPr="005D1D70" w14:paraId="0DE3A755" w14:textId="77777777" w:rsidTr="00B3124B">
        <w:tc>
          <w:tcPr>
            <w:tcW w:w="1384" w:type="dxa"/>
            <w:vAlign w:val="bottom"/>
          </w:tcPr>
          <w:p w14:paraId="03C52754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TS</w:t>
            </w:r>
          </w:p>
        </w:tc>
        <w:tc>
          <w:tcPr>
            <w:tcW w:w="4394" w:type="dxa"/>
          </w:tcPr>
          <w:p w14:paraId="3D8282DB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Thymidylate synthase</w:t>
            </w:r>
          </w:p>
        </w:tc>
        <w:tc>
          <w:tcPr>
            <w:tcW w:w="1276" w:type="dxa"/>
          </w:tcPr>
          <w:p w14:paraId="52E2CE05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18.5</w:t>
            </w:r>
          </w:p>
        </w:tc>
        <w:tc>
          <w:tcPr>
            <w:tcW w:w="1134" w:type="dxa"/>
          </w:tcPr>
          <w:p w14:paraId="62067413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34.3</w:t>
            </w:r>
          </w:p>
        </w:tc>
        <w:tc>
          <w:tcPr>
            <w:tcW w:w="992" w:type="dxa"/>
          </w:tcPr>
          <w:p w14:paraId="2C9FEA13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0.0062</w:t>
            </w:r>
          </w:p>
        </w:tc>
      </w:tr>
      <w:tr w:rsidR="00594E60" w:rsidRPr="005D1D70" w14:paraId="491DB327" w14:textId="77777777" w:rsidTr="00B3124B">
        <w:tc>
          <w:tcPr>
            <w:tcW w:w="1384" w:type="dxa"/>
            <w:vAlign w:val="bottom"/>
          </w:tcPr>
          <w:p w14:paraId="719725D8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PR</w:t>
            </w:r>
          </w:p>
        </w:tc>
        <w:tc>
          <w:tcPr>
            <w:tcW w:w="4394" w:type="dxa"/>
          </w:tcPr>
          <w:p w14:paraId="4E93B1A0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Progesterone receptor</w:t>
            </w:r>
          </w:p>
        </w:tc>
        <w:tc>
          <w:tcPr>
            <w:tcW w:w="1276" w:type="dxa"/>
          </w:tcPr>
          <w:p w14:paraId="13121F05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21.1</w:t>
            </w:r>
          </w:p>
        </w:tc>
        <w:tc>
          <w:tcPr>
            <w:tcW w:w="1134" w:type="dxa"/>
          </w:tcPr>
          <w:p w14:paraId="393CB8C4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36.8</w:t>
            </w:r>
          </w:p>
        </w:tc>
        <w:tc>
          <w:tcPr>
            <w:tcW w:w="992" w:type="dxa"/>
          </w:tcPr>
          <w:p w14:paraId="698908A6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&lt;0.0001</w:t>
            </w:r>
          </w:p>
        </w:tc>
      </w:tr>
      <w:tr w:rsidR="00594E60" w:rsidRPr="005D1D70" w14:paraId="25C703F8" w14:textId="77777777" w:rsidTr="00B3124B">
        <w:tc>
          <w:tcPr>
            <w:tcW w:w="1384" w:type="dxa"/>
            <w:vAlign w:val="bottom"/>
          </w:tcPr>
          <w:p w14:paraId="0CD11ADC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TOPO1</w:t>
            </w:r>
          </w:p>
        </w:tc>
        <w:tc>
          <w:tcPr>
            <w:tcW w:w="4394" w:type="dxa"/>
          </w:tcPr>
          <w:p w14:paraId="4D0023B1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Type I topoisomerase</w:t>
            </w:r>
          </w:p>
        </w:tc>
        <w:tc>
          <w:tcPr>
            <w:tcW w:w="1276" w:type="dxa"/>
          </w:tcPr>
          <w:p w14:paraId="196618DE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43.7</w:t>
            </w:r>
          </w:p>
        </w:tc>
        <w:tc>
          <w:tcPr>
            <w:tcW w:w="1134" w:type="dxa"/>
          </w:tcPr>
          <w:p w14:paraId="7CD4AEC6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36.2</w:t>
            </w:r>
          </w:p>
        </w:tc>
        <w:tc>
          <w:tcPr>
            <w:tcW w:w="992" w:type="dxa"/>
          </w:tcPr>
          <w:p w14:paraId="0641CFA1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&lt;0.0001</w:t>
            </w:r>
          </w:p>
        </w:tc>
      </w:tr>
      <w:tr w:rsidR="00594E60" w:rsidRPr="005D1D70" w14:paraId="49006030" w14:textId="77777777" w:rsidTr="00B3124B">
        <w:tc>
          <w:tcPr>
            <w:tcW w:w="1384" w:type="dxa"/>
            <w:vAlign w:val="bottom"/>
          </w:tcPr>
          <w:p w14:paraId="5EF00893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TOP2A</w:t>
            </w:r>
          </w:p>
        </w:tc>
        <w:tc>
          <w:tcPr>
            <w:tcW w:w="4394" w:type="dxa"/>
          </w:tcPr>
          <w:p w14:paraId="3985D42E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DNA topoisomerase II alpha</w:t>
            </w:r>
          </w:p>
        </w:tc>
        <w:tc>
          <w:tcPr>
            <w:tcW w:w="1276" w:type="dxa"/>
          </w:tcPr>
          <w:p w14:paraId="5E29CE50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85.6</w:t>
            </w:r>
          </w:p>
        </w:tc>
        <w:tc>
          <w:tcPr>
            <w:tcW w:w="1134" w:type="dxa"/>
          </w:tcPr>
          <w:p w14:paraId="04DCB898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79.4</w:t>
            </w:r>
          </w:p>
        </w:tc>
        <w:tc>
          <w:tcPr>
            <w:tcW w:w="992" w:type="dxa"/>
          </w:tcPr>
          <w:p w14:paraId="22A2576B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0.028</w:t>
            </w:r>
          </w:p>
        </w:tc>
      </w:tr>
      <w:tr w:rsidR="00594E60" w:rsidRPr="005D1D70" w14:paraId="1CA1722A" w14:textId="77777777" w:rsidTr="00B3124B">
        <w:tc>
          <w:tcPr>
            <w:tcW w:w="1384" w:type="dxa"/>
            <w:vAlign w:val="bottom"/>
          </w:tcPr>
          <w:p w14:paraId="2E76F3BF" w14:textId="77777777" w:rsidR="00594E60" w:rsidRPr="0089462D" w:rsidRDefault="00594E60" w:rsidP="00FD6C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AU"/>
              </w:rPr>
            </w:pPr>
            <w:r w:rsidRPr="0089462D">
              <w:rPr>
                <w:rFonts w:ascii="Times New Roman" w:hAnsi="Times New Roman" w:cs="Times New Roman"/>
                <w:b/>
                <w:color w:val="000000"/>
                <w:lang w:val="en-AU"/>
              </w:rPr>
              <w:t>PGP</w:t>
            </w:r>
          </w:p>
        </w:tc>
        <w:tc>
          <w:tcPr>
            <w:tcW w:w="4394" w:type="dxa"/>
          </w:tcPr>
          <w:p w14:paraId="2471A5DA" w14:textId="77777777" w:rsidR="00594E60" w:rsidRPr="0089462D" w:rsidRDefault="00594E60" w:rsidP="00FD6CC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P-glycoprotein</w:t>
            </w:r>
          </w:p>
        </w:tc>
        <w:tc>
          <w:tcPr>
            <w:tcW w:w="1276" w:type="dxa"/>
          </w:tcPr>
          <w:p w14:paraId="36F47044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134" w:type="dxa"/>
          </w:tcPr>
          <w:p w14:paraId="5A83B2E6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C19DD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992" w:type="dxa"/>
          </w:tcPr>
          <w:p w14:paraId="0973055D" w14:textId="77777777" w:rsidR="00594E60" w:rsidRPr="0089462D" w:rsidRDefault="00594E60" w:rsidP="00FD6CC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89462D">
              <w:rPr>
                <w:rFonts w:ascii="Times New Roman" w:hAnsi="Times New Roman" w:cs="Times New Roman"/>
                <w:lang w:val="en-AU"/>
              </w:rPr>
              <w:t>0.0004</w:t>
            </w:r>
          </w:p>
        </w:tc>
      </w:tr>
    </w:tbl>
    <w:p w14:paraId="78A583A1" w14:textId="77777777" w:rsidR="00594E60" w:rsidRDefault="00594E60" w:rsidP="00594E60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Proteins are sorted in order of declining magnitude of difference in expression.</w:t>
      </w:r>
    </w:p>
    <w:p w14:paraId="42DF2D47" w14:textId="6944150B" w:rsidR="00793CE6" w:rsidRPr="007961CF" w:rsidRDefault="00793CE6" w:rsidP="007961CF">
      <w:pPr>
        <w:rPr>
          <w:rFonts w:ascii="Times New Roman" w:hAnsi="Times New Roman" w:cs="Times New Roman"/>
          <w:b/>
          <w:sz w:val="24"/>
          <w:szCs w:val="24"/>
          <w:lang w:val="en-AU"/>
        </w:rPr>
      </w:pPr>
    </w:p>
    <w:sectPr w:rsidR="00793CE6" w:rsidRPr="007961CF" w:rsidSect="00C90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62613"/>
    <w:multiLevelType w:val="hybridMultilevel"/>
    <w:tmpl w:val="E3025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13B06"/>
    <w:multiLevelType w:val="multilevel"/>
    <w:tmpl w:val="0FF6C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644E2D"/>
    <w:multiLevelType w:val="multilevel"/>
    <w:tmpl w:val="C85C0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3F353B"/>
    <w:multiLevelType w:val="hybridMultilevel"/>
    <w:tmpl w:val="D246776A"/>
    <w:lvl w:ilvl="0" w:tplc="C2DE49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5491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E8042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F49F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2099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B65E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909D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7478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8879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917212"/>
    <w:multiLevelType w:val="hybridMultilevel"/>
    <w:tmpl w:val="2C7618B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73469D"/>
    <w:multiLevelType w:val="hybridMultilevel"/>
    <w:tmpl w:val="9F8EA464"/>
    <w:lvl w:ilvl="0" w:tplc="ACF4A6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4E61EE"/>
    <w:multiLevelType w:val="multilevel"/>
    <w:tmpl w:val="8662E8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9AE42D1"/>
    <w:multiLevelType w:val="multilevel"/>
    <w:tmpl w:val="1ED09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0143FE"/>
    <w:multiLevelType w:val="multilevel"/>
    <w:tmpl w:val="31363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8"/>
  </w:num>
  <w:num w:numId="6">
    <w:abstractNumId w:val="7"/>
  </w:num>
  <w:num w:numId="7">
    <w:abstractNumId w:val="4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it-CH" w:vendorID="64" w:dllVersion="131078" w:nlCheck="1" w:checkStyle="0"/>
  <w:activeWritingStyle w:appName="MSWord" w:lang="en-CA" w:vendorID="64" w:dllVersion="131078" w:nlCheck="1" w:checkStyle="1"/>
  <w:activeWritingStyle w:appName="MSWord" w:lang="fr-CH" w:vendorID="64" w:dllVersion="131078" w:nlCheck="1" w:checkStyle="1"/>
  <w:activeWritingStyle w:appName="MSWord" w:lang="en-AU" w:vendorID="64" w:dllVersion="131078" w:nlCheck="1" w:checkStyle="1"/>
  <w:activeWritingStyle w:appName="MSWord" w:lang="de-CH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A46"/>
    <w:rsid w:val="00013F9E"/>
    <w:rsid w:val="00015997"/>
    <w:rsid w:val="0001607A"/>
    <w:rsid w:val="000268B4"/>
    <w:rsid w:val="00026C6A"/>
    <w:rsid w:val="00032560"/>
    <w:rsid w:val="00032AD3"/>
    <w:rsid w:val="00042C14"/>
    <w:rsid w:val="000516D3"/>
    <w:rsid w:val="00053AE6"/>
    <w:rsid w:val="000614ED"/>
    <w:rsid w:val="00064C32"/>
    <w:rsid w:val="000706D1"/>
    <w:rsid w:val="00071BB0"/>
    <w:rsid w:val="0007412C"/>
    <w:rsid w:val="000824D7"/>
    <w:rsid w:val="000A363F"/>
    <w:rsid w:val="000A3798"/>
    <w:rsid w:val="000B1540"/>
    <w:rsid w:val="000B3AEF"/>
    <w:rsid w:val="000C0503"/>
    <w:rsid w:val="000C6B24"/>
    <w:rsid w:val="000C7035"/>
    <w:rsid w:val="000D21C1"/>
    <w:rsid w:val="000D706E"/>
    <w:rsid w:val="000E12C7"/>
    <w:rsid w:val="000E293E"/>
    <w:rsid w:val="000F07C4"/>
    <w:rsid w:val="000F1425"/>
    <w:rsid w:val="000F41DC"/>
    <w:rsid w:val="000F4629"/>
    <w:rsid w:val="000F500F"/>
    <w:rsid w:val="000F6B9A"/>
    <w:rsid w:val="000F6F78"/>
    <w:rsid w:val="00103E11"/>
    <w:rsid w:val="00107114"/>
    <w:rsid w:val="0011308E"/>
    <w:rsid w:val="001245BC"/>
    <w:rsid w:val="001252DC"/>
    <w:rsid w:val="001347D2"/>
    <w:rsid w:val="00137F1F"/>
    <w:rsid w:val="00140D32"/>
    <w:rsid w:val="001410C2"/>
    <w:rsid w:val="00145667"/>
    <w:rsid w:val="00150CFA"/>
    <w:rsid w:val="00151193"/>
    <w:rsid w:val="00151FE7"/>
    <w:rsid w:val="00155C5F"/>
    <w:rsid w:val="00157650"/>
    <w:rsid w:val="0016244C"/>
    <w:rsid w:val="001645FD"/>
    <w:rsid w:val="001650FC"/>
    <w:rsid w:val="001706CE"/>
    <w:rsid w:val="0017737D"/>
    <w:rsid w:val="00180FDC"/>
    <w:rsid w:val="00184DAC"/>
    <w:rsid w:val="00184DF6"/>
    <w:rsid w:val="001862A1"/>
    <w:rsid w:val="00190554"/>
    <w:rsid w:val="00194B7D"/>
    <w:rsid w:val="00194F1C"/>
    <w:rsid w:val="00195876"/>
    <w:rsid w:val="00196AAC"/>
    <w:rsid w:val="001972A1"/>
    <w:rsid w:val="001A0A80"/>
    <w:rsid w:val="001A3FC6"/>
    <w:rsid w:val="001A40F5"/>
    <w:rsid w:val="001B02D6"/>
    <w:rsid w:val="001B54BD"/>
    <w:rsid w:val="001C08F8"/>
    <w:rsid w:val="001C0E35"/>
    <w:rsid w:val="001C19DD"/>
    <w:rsid w:val="001D3669"/>
    <w:rsid w:val="001E2062"/>
    <w:rsid w:val="001E3696"/>
    <w:rsid w:val="001E53D0"/>
    <w:rsid w:val="001E5653"/>
    <w:rsid w:val="001F3CBC"/>
    <w:rsid w:val="001F623D"/>
    <w:rsid w:val="0020464F"/>
    <w:rsid w:val="00207841"/>
    <w:rsid w:val="00207A53"/>
    <w:rsid w:val="00207BE3"/>
    <w:rsid w:val="00207DF2"/>
    <w:rsid w:val="0021100D"/>
    <w:rsid w:val="00215392"/>
    <w:rsid w:val="00215E28"/>
    <w:rsid w:val="0021721F"/>
    <w:rsid w:val="00221DC0"/>
    <w:rsid w:val="00222A21"/>
    <w:rsid w:val="002377BB"/>
    <w:rsid w:val="002404D6"/>
    <w:rsid w:val="00250E25"/>
    <w:rsid w:val="00251901"/>
    <w:rsid w:val="00252C48"/>
    <w:rsid w:val="0026083F"/>
    <w:rsid w:val="00265952"/>
    <w:rsid w:val="00270202"/>
    <w:rsid w:val="00287714"/>
    <w:rsid w:val="00287DD7"/>
    <w:rsid w:val="002B53D7"/>
    <w:rsid w:val="002C0C05"/>
    <w:rsid w:val="002C6427"/>
    <w:rsid w:val="002C6704"/>
    <w:rsid w:val="002C6EFF"/>
    <w:rsid w:val="002D5E61"/>
    <w:rsid w:val="002D6E67"/>
    <w:rsid w:val="002D7CD6"/>
    <w:rsid w:val="002E1867"/>
    <w:rsid w:val="002E2F97"/>
    <w:rsid w:val="002F1DC9"/>
    <w:rsid w:val="002F241F"/>
    <w:rsid w:val="002F382E"/>
    <w:rsid w:val="002F5620"/>
    <w:rsid w:val="0030744D"/>
    <w:rsid w:val="0031472F"/>
    <w:rsid w:val="00324DFC"/>
    <w:rsid w:val="00325094"/>
    <w:rsid w:val="00330402"/>
    <w:rsid w:val="0033323F"/>
    <w:rsid w:val="0033502C"/>
    <w:rsid w:val="00335106"/>
    <w:rsid w:val="003375CA"/>
    <w:rsid w:val="00342004"/>
    <w:rsid w:val="003541DA"/>
    <w:rsid w:val="003579AB"/>
    <w:rsid w:val="003602FC"/>
    <w:rsid w:val="00361364"/>
    <w:rsid w:val="00363117"/>
    <w:rsid w:val="00363D6D"/>
    <w:rsid w:val="00371A1A"/>
    <w:rsid w:val="003771F3"/>
    <w:rsid w:val="003834DF"/>
    <w:rsid w:val="00386076"/>
    <w:rsid w:val="00392D40"/>
    <w:rsid w:val="00393C98"/>
    <w:rsid w:val="00395798"/>
    <w:rsid w:val="0039632B"/>
    <w:rsid w:val="00396CE6"/>
    <w:rsid w:val="00397CE8"/>
    <w:rsid w:val="003A1CAE"/>
    <w:rsid w:val="003A2EB6"/>
    <w:rsid w:val="003A3918"/>
    <w:rsid w:val="003A3A7E"/>
    <w:rsid w:val="003A5FA9"/>
    <w:rsid w:val="003B231D"/>
    <w:rsid w:val="003D2CB6"/>
    <w:rsid w:val="003E1FE4"/>
    <w:rsid w:val="003E5DB8"/>
    <w:rsid w:val="003E75CB"/>
    <w:rsid w:val="003F07BA"/>
    <w:rsid w:val="003F091D"/>
    <w:rsid w:val="003F3C9C"/>
    <w:rsid w:val="003F7B76"/>
    <w:rsid w:val="00424411"/>
    <w:rsid w:val="0042484F"/>
    <w:rsid w:val="0043412F"/>
    <w:rsid w:val="004342AA"/>
    <w:rsid w:val="004405CF"/>
    <w:rsid w:val="004407C5"/>
    <w:rsid w:val="00440F83"/>
    <w:rsid w:val="00443DF1"/>
    <w:rsid w:val="0044667B"/>
    <w:rsid w:val="0044699B"/>
    <w:rsid w:val="0045072C"/>
    <w:rsid w:val="00452DD6"/>
    <w:rsid w:val="00456CBA"/>
    <w:rsid w:val="00460B88"/>
    <w:rsid w:val="004615D8"/>
    <w:rsid w:val="00463428"/>
    <w:rsid w:val="004709D3"/>
    <w:rsid w:val="00471178"/>
    <w:rsid w:val="004716C3"/>
    <w:rsid w:val="00473708"/>
    <w:rsid w:val="0047513A"/>
    <w:rsid w:val="004755C4"/>
    <w:rsid w:val="00492BD1"/>
    <w:rsid w:val="00494CA1"/>
    <w:rsid w:val="00495520"/>
    <w:rsid w:val="00495FC8"/>
    <w:rsid w:val="004968F9"/>
    <w:rsid w:val="004A137A"/>
    <w:rsid w:val="004A24BE"/>
    <w:rsid w:val="004A5548"/>
    <w:rsid w:val="004A6B8D"/>
    <w:rsid w:val="004A79C6"/>
    <w:rsid w:val="004B1F27"/>
    <w:rsid w:val="004B2281"/>
    <w:rsid w:val="004B4E5D"/>
    <w:rsid w:val="004C1874"/>
    <w:rsid w:val="004C76AE"/>
    <w:rsid w:val="004D2DFD"/>
    <w:rsid w:val="004D7C7C"/>
    <w:rsid w:val="004E5B65"/>
    <w:rsid w:val="004E6220"/>
    <w:rsid w:val="004E6668"/>
    <w:rsid w:val="004F6CCF"/>
    <w:rsid w:val="00501024"/>
    <w:rsid w:val="005039BB"/>
    <w:rsid w:val="0050567D"/>
    <w:rsid w:val="00505ED0"/>
    <w:rsid w:val="00513025"/>
    <w:rsid w:val="00520DCA"/>
    <w:rsid w:val="00522E85"/>
    <w:rsid w:val="0052755F"/>
    <w:rsid w:val="0053089E"/>
    <w:rsid w:val="00537930"/>
    <w:rsid w:val="005416B1"/>
    <w:rsid w:val="005421D4"/>
    <w:rsid w:val="00555845"/>
    <w:rsid w:val="0055605F"/>
    <w:rsid w:val="005600F6"/>
    <w:rsid w:val="005605E8"/>
    <w:rsid w:val="00560C4D"/>
    <w:rsid w:val="00571DBB"/>
    <w:rsid w:val="00573B80"/>
    <w:rsid w:val="005778AB"/>
    <w:rsid w:val="005778EA"/>
    <w:rsid w:val="00577AB8"/>
    <w:rsid w:val="00584666"/>
    <w:rsid w:val="00590FC8"/>
    <w:rsid w:val="00594E60"/>
    <w:rsid w:val="005A07EE"/>
    <w:rsid w:val="005A2281"/>
    <w:rsid w:val="005A2A42"/>
    <w:rsid w:val="005A5F1D"/>
    <w:rsid w:val="005B18D9"/>
    <w:rsid w:val="005B3449"/>
    <w:rsid w:val="005B38E4"/>
    <w:rsid w:val="005B6A8D"/>
    <w:rsid w:val="005C11EA"/>
    <w:rsid w:val="005C4FBB"/>
    <w:rsid w:val="005C65B2"/>
    <w:rsid w:val="005C75AF"/>
    <w:rsid w:val="005D1D70"/>
    <w:rsid w:val="005D277D"/>
    <w:rsid w:val="005D2C2F"/>
    <w:rsid w:val="005D3BD2"/>
    <w:rsid w:val="005D4252"/>
    <w:rsid w:val="005D6209"/>
    <w:rsid w:val="005E0B38"/>
    <w:rsid w:val="005E15EC"/>
    <w:rsid w:val="005E2230"/>
    <w:rsid w:val="005E456A"/>
    <w:rsid w:val="005E5796"/>
    <w:rsid w:val="005F0532"/>
    <w:rsid w:val="006031D3"/>
    <w:rsid w:val="0060549C"/>
    <w:rsid w:val="00606508"/>
    <w:rsid w:val="0060783B"/>
    <w:rsid w:val="0061662A"/>
    <w:rsid w:val="00626551"/>
    <w:rsid w:val="006272A0"/>
    <w:rsid w:val="00634D44"/>
    <w:rsid w:val="006433DE"/>
    <w:rsid w:val="006440A9"/>
    <w:rsid w:val="00652184"/>
    <w:rsid w:val="006563DE"/>
    <w:rsid w:val="006635DD"/>
    <w:rsid w:val="00664D57"/>
    <w:rsid w:val="00670A3C"/>
    <w:rsid w:val="006720CC"/>
    <w:rsid w:val="0067566B"/>
    <w:rsid w:val="006842B4"/>
    <w:rsid w:val="00691949"/>
    <w:rsid w:val="00692DC7"/>
    <w:rsid w:val="006957CD"/>
    <w:rsid w:val="006A460E"/>
    <w:rsid w:val="006A597D"/>
    <w:rsid w:val="006A711A"/>
    <w:rsid w:val="006B0A11"/>
    <w:rsid w:val="006C3883"/>
    <w:rsid w:val="006D23E1"/>
    <w:rsid w:val="006D421B"/>
    <w:rsid w:val="006E0B4B"/>
    <w:rsid w:val="006E7F5A"/>
    <w:rsid w:val="006F4DF0"/>
    <w:rsid w:val="0070745E"/>
    <w:rsid w:val="007135DE"/>
    <w:rsid w:val="00714905"/>
    <w:rsid w:val="00716158"/>
    <w:rsid w:val="007213CD"/>
    <w:rsid w:val="007271AB"/>
    <w:rsid w:val="00732892"/>
    <w:rsid w:val="00734545"/>
    <w:rsid w:val="007369BB"/>
    <w:rsid w:val="0074277A"/>
    <w:rsid w:val="007427C4"/>
    <w:rsid w:val="007429E4"/>
    <w:rsid w:val="00743346"/>
    <w:rsid w:val="00744D2B"/>
    <w:rsid w:val="00746720"/>
    <w:rsid w:val="00750902"/>
    <w:rsid w:val="00751A4A"/>
    <w:rsid w:val="00753270"/>
    <w:rsid w:val="00754224"/>
    <w:rsid w:val="00754F84"/>
    <w:rsid w:val="00756FD7"/>
    <w:rsid w:val="00757454"/>
    <w:rsid w:val="00760326"/>
    <w:rsid w:val="00763AC4"/>
    <w:rsid w:val="00783C42"/>
    <w:rsid w:val="00784C9D"/>
    <w:rsid w:val="00786BFC"/>
    <w:rsid w:val="00786FA8"/>
    <w:rsid w:val="00793CE6"/>
    <w:rsid w:val="00795B5D"/>
    <w:rsid w:val="00795CB3"/>
    <w:rsid w:val="007961CF"/>
    <w:rsid w:val="007966E8"/>
    <w:rsid w:val="00797C76"/>
    <w:rsid w:val="007A63AD"/>
    <w:rsid w:val="007A78EA"/>
    <w:rsid w:val="007B7A8D"/>
    <w:rsid w:val="007C6FF7"/>
    <w:rsid w:val="007D445F"/>
    <w:rsid w:val="007D566D"/>
    <w:rsid w:val="007E206D"/>
    <w:rsid w:val="007E779D"/>
    <w:rsid w:val="007F0056"/>
    <w:rsid w:val="007F1854"/>
    <w:rsid w:val="007F3F3E"/>
    <w:rsid w:val="007F4E59"/>
    <w:rsid w:val="007F5112"/>
    <w:rsid w:val="00801CDE"/>
    <w:rsid w:val="00802AB1"/>
    <w:rsid w:val="008036C2"/>
    <w:rsid w:val="00805853"/>
    <w:rsid w:val="00806972"/>
    <w:rsid w:val="0080712A"/>
    <w:rsid w:val="0081326F"/>
    <w:rsid w:val="008150CF"/>
    <w:rsid w:val="00821670"/>
    <w:rsid w:val="00830B70"/>
    <w:rsid w:val="00831F19"/>
    <w:rsid w:val="00834BDD"/>
    <w:rsid w:val="00840BE9"/>
    <w:rsid w:val="00850C78"/>
    <w:rsid w:val="0086399A"/>
    <w:rsid w:val="00866458"/>
    <w:rsid w:val="0087048A"/>
    <w:rsid w:val="00871044"/>
    <w:rsid w:val="00871AC0"/>
    <w:rsid w:val="00873983"/>
    <w:rsid w:val="00876C38"/>
    <w:rsid w:val="00877FE9"/>
    <w:rsid w:val="008804A6"/>
    <w:rsid w:val="008819F7"/>
    <w:rsid w:val="00883C69"/>
    <w:rsid w:val="008860B6"/>
    <w:rsid w:val="00886D93"/>
    <w:rsid w:val="00892E46"/>
    <w:rsid w:val="008939E4"/>
    <w:rsid w:val="0089462D"/>
    <w:rsid w:val="008947D1"/>
    <w:rsid w:val="00896DF7"/>
    <w:rsid w:val="008A0438"/>
    <w:rsid w:val="008A191B"/>
    <w:rsid w:val="008A1ECA"/>
    <w:rsid w:val="008A2CA3"/>
    <w:rsid w:val="008A300C"/>
    <w:rsid w:val="008B53E2"/>
    <w:rsid w:val="008B53EA"/>
    <w:rsid w:val="008C34C5"/>
    <w:rsid w:val="008C4BEC"/>
    <w:rsid w:val="008D3D1B"/>
    <w:rsid w:val="008D4AE2"/>
    <w:rsid w:val="008E1B5B"/>
    <w:rsid w:val="008E61F4"/>
    <w:rsid w:val="008F0EF7"/>
    <w:rsid w:val="008F2888"/>
    <w:rsid w:val="008F4E82"/>
    <w:rsid w:val="0090566E"/>
    <w:rsid w:val="00911B6E"/>
    <w:rsid w:val="00914873"/>
    <w:rsid w:val="00916D17"/>
    <w:rsid w:val="009204E5"/>
    <w:rsid w:val="00923556"/>
    <w:rsid w:val="00931CA8"/>
    <w:rsid w:val="00933869"/>
    <w:rsid w:val="00933BFB"/>
    <w:rsid w:val="0094414D"/>
    <w:rsid w:val="009441D2"/>
    <w:rsid w:val="0094583B"/>
    <w:rsid w:val="009544B6"/>
    <w:rsid w:val="0095516F"/>
    <w:rsid w:val="00965BB9"/>
    <w:rsid w:val="00966386"/>
    <w:rsid w:val="00973777"/>
    <w:rsid w:val="00973EFD"/>
    <w:rsid w:val="00974A4F"/>
    <w:rsid w:val="00980665"/>
    <w:rsid w:val="00984B0D"/>
    <w:rsid w:val="009860FA"/>
    <w:rsid w:val="009866DF"/>
    <w:rsid w:val="0099467B"/>
    <w:rsid w:val="00996146"/>
    <w:rsid w:val="009A23D7"/>
    <w:rsid w:val="009A2FB4"/>
    <w:rsid w:val="009A36A0"/>
    <w:rsid w:val="009B3F6B"/>
    <w:rsid w:val="009B404E"/>
    <w:rsid w:val="009C3CCA"/>
    <w:rsid w:val="009C43A7"/>
    <w:rsid w:val="009C7BCC"/>
    <w:rsid w:val="009D3423"/>
    <w:rsid w:val="009D44D6"/>
    <w:rsid w:val="009D6969"/>
    <w:rsid w:val="009E1BA0"/>
    <w:rsid w:val="009E401C"/>
    <w:rsid w:val="009E5498"/>
    <w:rsid w:val="009E67C1"/>
    <w:rsid w:val="009E71B1"/>
    <w:rsid w:val="009F1BE3"/>
    <w:rsid w:val="009F43B0"/>
    <w:rsid w:val="009F628E"/>
    <w:rsid w:val="00A025AD"/>
    <w:rsid w:val="00A044DA"/>
    <w:rsid w:val="00A053C1"/>
    <w:rsid w:val="00A10CC1"/>
    <w:rsid w:val="00A12CD2"/>
    <w:rsid w:val="00A1736A"/>
    <w:rsid w:val="00A253FC"/>
    <w:rsid w:val="00A30245"/>
    <w:rsid w:val="00A33A50"/>
    <w:rsid w:val="00A36E2C"/>
    <w:rsid w:val="00A411EF"/>
    <w:rsid w:val="00A4226E"/>
    <w:rsid w:val="00A428C0"/>
    <w:rsid w:val="00A53485"/>
    <w:rsid w:val="00A615F8"/>
    <w:rsid w:val="00A6259A"/>
    <w:rsid w:val="00A625E7"/>
    <w:rsid w:val="00A64C09"/>
    <w:rsid w:val="00A7071F"/>
    <w:rsid w:val="00A80893"/>
    <w:rsid w:val="00A82348"/>
    <w:rsid w:val="00A84D42"/>
    <w:rsid w:val="00A85038"/>
    <w:rsid w:val="00A901EE"/>
    <w:rsid w:val="00A908D9"/>
    <w:rsid w:val="00A924DF"/>
    <w:rsid w:val="00A95402"/>
    <w:rsid w:val="00A960DC"/>
    <w:rsid w:val="00AA3DA5"/>
    <w:rsid w:val="00AA3E52"/>
    <w:rsid w:val="00AA4E44"/>
    <w:rsid w:val="00AA650B"/>
    <w:rsid w:val="00AA6E5E"/>
    <w:rsid w:val="00AB1B9B"/>
    <w:rsid w:val="00AB254B"/>
    <w:rsid w:val="00AC5B86"/>
    <w:rsid w:val="00AC7D67"/>
    <w:rsid w:val="00AD0C8D"/>
    <w:rsid w:val="00AD3A22"/>
    <w:rsid w:val="00AD5712"/>
    <w:rsid w:val="00AE1F70"/>
    <w:rsid w:val="00AE3C36"/>
    <w:rsid w:val="00AF16CE"/>
    <w:rsid w:val="00AF1DF0"/>
    <w:rsid w:val="00AF7DB4"/>
    <w:rsid w:val="00B125D1"/>
    <w:rsid w:val="00B12633"/>
    <w:rsid w:val="00B144D2"/>
    <w:rsid w:val="00B215A3"/>
    <w:rsid w:val="00B23255"/>
    <w:rsid w:val="00B23E5B"/>
    <w:rsid w:val="00B3124B"/>
    <w:rsid w:val="00B35E92"/>
    <w:rsid w:val="00B47D33"/>
    <w:rsid w:val="00B55A98"/>
    <w:rsid w:val="00B632A3"/>
    <w:rsid w:val="00B65E64"/>
    <w:rsid w:val="00B71639"/>
    <w:rsid w:val="00B7192D"/>
    <w:rsid w:val="00B75172"/>
    <w:rsid w:val="00B80293"/>
    <w:rsid w:val="00B82EC6"/>
    <w:rsid w:val="00B83415"/>
    <w:rsid w:val="00B855A4"/>
    <w:rsid w:val="00B8787C"/>
    <w:rsid w:val="00B90C7E"/>
    <w:rsid w:val="00BA01C4"/>
    <w:rsid w:val="00BA2CCB"/>
    <w:rsid w:val="00BA2F7D"/>
    <w:rsid w:val="00BA5CA8"/>
    <w:rsid w:val="00BA62C4"/>
    <w:rsid w:val="00BB17EC"/>
    <w:rsid w:val="00BB55E0"/>
    <w:rsid w:val="00BC3A96"/>
    <w:rsid w:val="00BC7828"/>
    <w:rsid w:val="00BD7466"/>
    <w:rsid w:val="00BE04FD"/>
    <w:rsid w:val="00BF65DE"/>
    <w:rsid w:val="00C22004"/>
    <w:rsid w:val="00C263AA"/>
    <w:rsid w:val="00C26A46"/>
    <w:rsid w:val="00C315B2"/>
    <w:rsid w:val="00C3499C"/>
    <w:rsid w:val="00C40A5D"/>
    <w:rsid w:val="00C41AED"/>
    <w:rsid w:val="00C539EB"/>
    <w:rsid w:val="00C604EB"/>
    <w:rsid w:val="00C60D39"/>
    <w:rsid w:val="00C61AAF"/>
    <w:rsid w:val="00C63EEB"/>
    <w:rsid w:val="00C654AB"/>
    <w:rsid w:val="00C7167A"/>
    <w:rsid w:val="00C71F44"/>
    <w:rsid w:val="00C75691"/>
    <w:rsid w:val="00C77D78"/>
    <w:rsid w:val="00C82732"/>
    <w:rsid w:val="00C82BA9"/>
    <w:rsid w:val="00C82E18"/>
    <w:rsid w:val="00C85743"/>
    <w:rsid w:val="00C90520"/>
    <w:rsid w:val="00C90655"/>
    <w:rsid w:val="00C90D6B"/>
    <w:rsid w:val="00C95980"/>
    <w:rsid w:val="00C968EC"/>
    <w:rsid w:val="00CA004D"/>
    <w:rsid w:val="00CA6B4C"/>
    <w:rsid w:val="00CA72D5"/>
    <w:rsid w:val="00CB4AC2"/>
    <w:rsid w:val="00CB5F43"/>
    <w:rsid w:val="00CC7A44"/>
    <w:rsid w:val="00CE28BE"/>
    <w:rsid w:val="00CE4395"/>
    <w:rsid w:val="00CE6CF4"/>
    <w:rsid w:val="00CF0C9C"/>
    <w:rsid w:val="00CF1F56"/>
    <w:rsid w:val="00CF63C8"/>
    <w:rsid w:val="00CF77C1"/>
    <w:rsid w:val="00CF79C7"/>
    <w:rsid w:val="00D02D92"/>
    <w:rsid w:val="00D117D0"/>
    <w:rsid w:val="00D12667"/>
    <w:rsid w:val="00D13C16"/>
    <w:rsid w:val="00D1584D"/>
    <w:rsid w:val="00D171A2"/>
    <w:rsid w:val="00D25720"/>
    <w:rsid w:val="00D27AC9"/>
    <w:rsid w:val="00D3052B"/>
    <w:rsid w:val="00D30BF5"/>
    <w:rsid w:val="00D3171F"/>
    <w:rsid w:val="00D32106"/>
    <w:rsid w:val="00D32354"/>
    <w:rsid w:val="00D34621"/>
    <w:rsid w:val="00D379A7"/>
    <w:rsid w:val="00D5230B"/>
    <w:rsid w:val="00D531DC"/>
    <w:rsid w:val="00D62364"/>
    <w:rsid w:val="00D62394"/>
    <w:rsid w:val="00D6332F"/>
    <w:rsid w:val="00D63531"/>
    <w:rsid w:val="00D6659D"/>
    <w:rsid w:val="00D72BE5"/>
    <w:rsid w:val="00D73C64"/>
    <w:rsid w:val="00D763A8"/>
    <w:rsid w:val="00D81C4A"/>
    <w:rsid w:val="00D92C54"/>
    <w:rsid w:val="00D93B82"/>
    <w:rsid w:val="00DA3AB4"/>
    <w:rsid w:val="00DB6840"/>
    <w:rsid w:val="00DC29BC"/>
    <w:rsid w:val="00DD031C"/>
    <w:rsid w:val="00DD0EFC"/>
    <w:rsid w:val="00DD346D"/>
    <w:rsid w:val="00DD4334"/>
    <w:rsid w:val="00DE1A68"/>
    <w:rsid w:val="00DE544C"/>
    <w:rsid w:val="00DF1727"/>
    <w:rsid w:val="00DF49BF"/>
    <w:rsid w:val="00E22F2A"/>
    <w:rsid w:val="00E3110C"/>
    <w:rsid w:val="00E37F37"/>
    <w:rsid w:val="00E44A2B"/>
    <w:rsid w:val="00E55721"/>
    <w:rsid w:val="00E5664B"/>
    <w:rsid w:val="00E631C3"/>
    <w:rsid w:val="00E67831"/>
    <w:rsid w:val="00E71B37"/>
    <w:rsid w:val="00E7203C"/>
    <w:rsid w:val="00E73BEB"/>
    <w:rsid w:val="00E7558A"/>
    <w:rsid w:val="00E803A8"/>
    <w:rsid w:val="00E8229B"/>
    <w:rsid w:val="00E83116"/>
    <w:rsid w:val="00E95364"/>
    <w:rsid w:val="00E95F73"/>
    <w:rsid w:val="00E96CBB"/>
    <w:rsid w:val="00EA0F87"/>
    <w:rsid w:val="00EA6C26"/>
    <w:rsid w:val="00EB04A3"/>
    <w:rsid w:val="00EB3FD3"/>
    <w:rsid w:val="00EC12C0"/>
    <w:rsid w:val="00ED31D7"/>
    <w:rsid w:val="00ED588B"/>
    <w:rsid w:val="00EE275D"/>
    <w:rsid w:val="00EE2F2D"/>
    <w:rsid w:val="00EE69BA"/>
    <w:rsid w:val="00EF4E72"/>
    <w:rsid w:val="00EF7289"/>
    <w:rsid w:val="00F01D69"/>
    <w:rsid w:val="00F02137"/>
    <w:rsid w:val="00F05F68"/>
    <w:rsid w:val="00F077A2"/>
    <w:rsid w:val="00F23596"/>
    <w:rsid w:val="00F27283"/>
    <w:rsid w:val="00F304F7"/>
    <w:rsid w:val="00F31141"/>
    <w:rsid w:val="00F332DC"/>
    <w:rsid w:val="00F358DB"/>
    <w:rsid w:val="00F36B01"/>
    <w:rsid w:val="00F41316"/>
    <w:rsid w:val="00F4197C"/>
    <w:rsid w:val="00F479FE"/>
    <w:rsid w:val="00F6194D"/>
    <w:rsid w:val="00F651D5"/>
    <w:rsid w:val="00F72BE7"/>
    <w:rsid w:val="00F73AEA"/>
    <w:rsid w:val="00F7413C"/>
    <w:rsid w:val="00F75920"/>
    <w:rsid w:val="00F82528"/>
    <w:rsid w:val="00F90BDA"/>
    <w:rsid w:val="00F925E4"/>
    <w:rsid w:val="00F94B5C"/>
    <w:rsid w:val="00FA06F5"/>
    <w:rsid w:val="00FA0A98"/>
    <w:rsid w:val="00FA3811"/>
    <w:rsid w:val="00FA73C8"/>
    <w:rsid w:val="00FB7A87"/>
    <w:rsid w:val="00FD6CC2"/>
    <w:rsid w:val="00FE6A01"/>
    <w:rsid w:val="00FE7D44"/>
    <w:rsid w:val="00FF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10084C"/>
  <w15:docId w15:val="{2B9E4604-CC24-451D-9A03-18F319B0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1ECA"/>
  </w:style>
  <w:style w:type="paragraph" w:styleId="berschrift1">
    <w:name w:val="heading 1"/>
    <w:basedOn w:val="Standard"/>
    <w:next w:val="Standard"/>
    <w:link w:val="berschrift1Zchn"/>
    <w:uiPriority w:val="9"/>
    <w:qFormat/>
    <w:rsid w:val="00C41A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C26A46"/>
    <w:pPr>
      <w:keepNext/>
      <w:spacing w:after="0" w:line="36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42A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C26A46"/>
    <w:rPr>
      <w:rFonts w:ascii="Times New Roman" w:eastAsia="Times New Roman" w:hAnsi="Times New Roman" w:cs="Times New Roman"/>
      <w:b/>
      <w:bCs/>
      <w:sz w:val="24"/>
      <w:szCs w:val="24"/>
      <w:lang w:val="en-AU"/>
    </w:rPr>
  </w:style>
  <w:style w:type="character" w:styleId="Kommentarzeichen">
    <w:name w:val="annotation reference"/>
    <w:uiPriority w:val="99"/>
    <w:semiHidden/>
    <w:rsid w:val="00C26A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C26A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6A4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6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6A4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0744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D6969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9D6969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6969"/>
    <w:pPr>
      <w:spacing w:after="200"/>
    </w:pPr>
    <w:rPr>
      <w:rFonts w:asciiTheme="minorHAnsi" w:eastAsiaTheme="minorHAnsi" w:hAnsiTheme="minorHAnsi" w:cstheme="minorBidi"/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6969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styleId="HTMLZitat">
    <w:name w:val="HTML Cite"/>
    <w:basedOn w:val="Absatz-Standardschriftart"/>
    <w:uiPriority w:val="99"/>
    <w:semiHidden/>
    <w:unhideWhenUsed/>
    <w:rsid w:val="004C1874"/>
    <w:rPr>
      <w:i/>
      <w:iCs/>
    </w:rPr>
  </w:style>
  <w:style w:type="character" w:customStyle="1" w:styleId="cit-pub-date">
    <w:name w:val="cit-pub-date"/>
    <w:basedOn w:val="Absatz-Standardschriftart"/>
    <w:rsid w:val="004C1874"/>
  </w:style>
  <w:style w:type="character" w:styleId="Fett">
    <w:name w:val="Strong"/>
    <w:qFormat/>
    <w:rsid w:val="005E2230"/>
    <w:rPr>
      <w:b/>
      <w:bCs/>
    </w:rPr>
  </w:style>
  <w:style w:type="table" w:styleId="Tabellenraster">
    <w:name w:val="Table Grid"/>
    <w:basedOn w:val="NormaleTabelle"/>
    <w:uiPriority w:val="59"/>
    <w:rsid w:val="0057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778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rarbeitung">
    <w:name w:val="Revision"/>
    <w:hidden/>
    <w:uiPriority w:val="99"/>
    <w:semiHidden/>
    <w:rsid w:val="00D3171F"/>
    <w:pPr>
      <w:spacing w:after="0" w:line="240" w:lineRule="auto"/>
    </w:pPr>
  </w:style>
  <w:style w:type="character" w:customStyle="1" w:styleId="apple-converted-space">
    <w:name w:val="apple-converted-space"/>
    <w:basedOn w:val="Absatz-Standardschriftart"/>
    <w:rsid w:val="009E71B1"/>
  </w:style>
  <w:style w:type="paragraph" w:customStyle="1" w:styleId="Titel1">
    <w:name w:val="Titel1"/>
    <w:basedOn w:val="Standard"/>
    <w:rsid w:val="00450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Standard"/>
    <w:rsid w:val="00450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Standard"/>
    <w:rsid w:val="00450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rsid w:val="0045072C"/>
  </w:style>
  <w:style w:type="character" w:customStyle="1" w:styleId="berschrift1Zchn">
    <w:name w:val="Überschrift 1 Zchn"/>
    <w:basedOn w:val="Absatz-Standardschriftart"/>
    <w:link w:val="berschrift1"/>
    <w:uiPriority w:val="9"/>
    <w:rsid w:val="00C41A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Absatz-Standardschriftart"/>
    <w:rsid w:val="00C41AED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42A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tandardWeb">
    <w:name w:val="Normal (Web)"/>
    <w:basedOn w:val="Standard"/>
    <w:uiPriority w:val="99"/>
    <w:semiHidden/>
    <w:unhideWhenUsed/>
    <w:rsid w:val="00CC7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einLeerraum">
    <w:name w:val="No Spacing"/>
    <w:uiPriority w:val="1"/>
    <w:qFormat/>
    <w:rsid w:val="00103E11"/>
    <w:pPr>
      <w:spacing w:after="0" w:line="240" w:lineRule="auto"/>
    </w:pPr>
  </w:style>
  <w:style w:type="character" w:customStyle="1" w:styleId="tgc">
    <w:name w:val="_tgc"/>
    <w:basedOn w:val="Absatz-Standardschriftart"/>
    <w:rsid w:val="00C77D78"/>
  </w:style>
  <w:style w:type="character" w:customStyle="1" w:styleId="orcid-id">
    <w:name w:val="orcid-id"/>
    <w:basedOn w:val="Absatz-Standardschriftart"/>
    <w:rsid w:val="00784C9D"/>
  </w:style>
  <w:style w:type="paragraph" w:customStyle="1" w:styleId="Fliesstext">
    <w:name w:val="Fliesstext"/>
    <w:basedOn w:val="Standard"/>
    <w:qFormat/>
    <w:rsid w:val="0060549C"/>
    <w:pPr>
      <w:tabs>
        <w:tab w:val="left" w:pos="4933"/>
      </w:tabs>
      <w:spacing w:after="0" w:line="240" w:lineRule="auto"/>
      <w:contextualSpacing/>
    </w:pPr>
    <w:rPr>
      <w:rFonts w:ascii="Arial" w:eastAsiaTheme="minorEastAsia" w:hAnsi="Aria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02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098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1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30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67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95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996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8197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6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2586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92411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  <w:divsChild>
                <w:div w:id="105566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0493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247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5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868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0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52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9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4997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50587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  <w:divsChild>
                <w:div w:id="160399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2376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64267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  <w:divsChild>
                <w:div w:id="5728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3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464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2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665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13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9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803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1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0671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897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6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3136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5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232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1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9291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27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3741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2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93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2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696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67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2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43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6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004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4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2683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2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65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73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299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50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6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682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1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5242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798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142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66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65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8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508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1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15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1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268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0001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8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15" w:color="AAAAAA"/>
              </w:divBdr>
              <w:divsChild>
                <w:div w:id="124167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5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3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43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094AE-06F9-47A0-B249-F07FC5DFE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 Heinzelmann</dc:creator>
  <cp:lastModifiedBy>Fedier Andre</cp:lastModifiedBy>
  <cp:revision>4</cp:revision>
  <cp:lastPrinted>2019-04-07T07:28:00Z</cp:lastPrinted>
  <dcterms:created xsi:type="dcterms:W3CDTF">2019-04-07T11:29:00Z</dcterms:created>
  <dcterms:modified xsi:type="dcterms:W3CDTF">2019-07-3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nals-of-oncology</vt:lpwstr>
  </property>
  <property fmtid="{D5CDD505-2E9C-101B-9397-08002B2CF9AE}" pid="3" name="Mendeley Recent Style Name 0_1">
    <vt:lpwstr>Annals of Oncolog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gynecologic-oncology</vt:lpwstr>
  </property>
  <property fmtid="{D5CDD505-2E9C-101B-9397-08002B2CF9AE}" pid="7" name="Mendeley Recent Style Name 2_1">
    <vt:lpwstr>Gynecologic Onc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linical-oncology</vt:lpwstr>
  </property>
  <property fmtid="{D5CDD505-2E9C-101B-9397-08002B2CF9AE}" pid="13" name="Mendeley Recent Style Name 5_1">
    <vt:lpwstr>Journal of Clinical On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breast</vt:lpwstr>
  </property>
  <property fmtid="{D5CDD505-2E9C-101B-9397-08002B2CF9AE}" pid="21" name="Mendeley Recent Style Name 9_1">
    <vt:lpwstr>The Brea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9791ed-ac5c-33e9-a2ef-4f1d9ced0acd</vt:lpwstr>
  </property>
  <property fmtid="{D5CDD505-2E9C-101B-9397-08002B2CF9AE}" pid="24" name="Mendeley Citation Style_1">
    <vt:lpwstr>http://www.zotero.org/styles/annals-of-oncology</vt:lpwstr>
  </property>
</Properties>
</file>